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4F4C1" w14:textId="3137A4C3" w:rsidR="008251B1" w:rsidRPr="003B2674" w:rsidRDefault="00CC3F1A" w:rsidP="008251B1">
      <w:pPr>
        <w:rPr>
          <w:rFonts w:ascii="Times New Roman" w:hAnsi="Times New Roman" w:cs="Times New Roman"/>
        </w:rPr>
      </w:pPr>
      <w:r w:rsidRPr="00CC3F1A">
        <w:rPr>
          <w:rFonts w:ascii="Times New Roman" w:hAnsi="Times New Roman" w:cs="Times New Roman"/>
          <w:b/>
          <w:bCs/>
        </w:rPr>
        <w:t>Multimedia Appendix 1</w:t>
      </w:r>
      <w:r w:rsidR="008251B1" w:rsidRPr="00CC3F1A">
        <w:rPr>
          <w:rFonts w:ascii="Times New Roman" w:hAnsi="Times New Roman" w:cs="Times New Roman"/>
          <w:b/>
          <w:bCs/>
        </w:rPr>
        <w:t>.</w:t>
      </w:r>
      <w:r w:rsidR="008251B1" w:rsidRPr="003B2674">
        <w:rPr>
          <w:rFonts w:ascii="Times New Roman" w:hAnsi="Times New Roman" w:cs="Times New Roman"/>
        </w:rPr>
        <w:t xml:space="preserve"> All </w:t>
      </w:r>
      <w:r w:rsidR="008251B1">
        <w:rPr>
          <w:rFonts w:ascii="Times New Roman" w:hAnsi="Times New Roman" w:cs="Times New Roman"/>
        </w:rPr>
        <w:t>w</w:t>
      </w:r>
      <w:r w:rsidR="008251B1" w:rsidRPr="003B2674">
        <w:rPr>
          <w:rFonts w:ascii="Times New Roman" w:hAnsi="Times New Roman" w:cs="Times New Roman"/>
        </w:rPr>
        <w:t>ebsites</w:t>
      </w:r>
      <w:r w:rsidR="008251B1">
        <w:rPr>
          <w:rFonts w:ascii="Times New Roman" w:hAnsi="Times New Roman" w:cs="Times New Roman"/>
        </w:rPr>
        <w:t xml:space="preserve"> and URLs.</w:t>
      </w:r>
    </w:p>
    <w:tbl>
      <w:tblPr>
        <w:tblStyle w:val="TableGrid"/>
        <w:tblW w:w="10095" w:type="dxa"/>
        <w:tblInd w:w="-185" w:type="dxa"/>
        <w:tblLook w:val="04A0" w:firstRow="1" w:lastRow="0" w:firstColumn="1" w:lastColumn="0" w:noHBand="0" w:noVBand="1"/>
      </w:tblPr>
      <w:tblGrid>
        <w:gridCol w:w="2044"/>
        <w:gridCol w:w="8051"/>
      </w:tblGrid>
      <w:tr w:rsidR="008251B1" w:rsidRPr="003B2674" w14:paraId="3C395322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1D7E8827" w14:textId="77777777" w:rsidR="008251B1" w:rsidRPr="003B2674" w:rsidRDefault="008251B1" w:rsidP="00A53639">
            <w:pPr>
              <w:rPr>
                <w:rFonts w:ascii="Times New Roman" w:hAnsi="Times New Roman" w:cs="Times New Roman"/>
                <w:b/>
                <w:bCs/>
              </w:rPr>
            </w:pPr>
            <w:r w:rsidRPr="003B2674">
              <w:rPr>
                <w:rFonts w:ascii="Times New Roman" w:hAnsi="Times New Roman" w:cs="Times New Roman"/>
                <w:b/>
                <w:bCs/>
              </w:rPr>
              <w:t>Website Code</w:t>
            </w:r>
          </w:p>
        </w:tc>
        <w:tc>
          <w:tcPr>
            <w:tcW w:w="8051" w:type="dxa"/>
            <w:noWrap/>
            <w:hideMark/>
          </w:tcPr>
          <w:p w14:paraId="1A39F359" w14:textId="77777777" w:rsidR="008251B1" w:rsidRPr="003B2674" w:rsidRDefault="008251B1" w:rsidP="00A53639">
            <w:pPr>
              <w:rPr>
                <w:rFonts w:ascii="Times New Roman" w:hAnsi="Times New Roman" w:cs="Times New Roman"/>
                <w:b/>
                <w:bCs/>
              </w:rPr>
            </w:pPr>
            <w:r w:rsidRPr="003B2674">
              <w:rPr>
                <w:rFonts w:ascii="Times New Roman" w:hAnsi="Times New Roman" w:cs="Times New Roman"/>
                <w:b/>
                <w:bCs/>
              </w:rPr>
              <w:t>Website Address</w:t>
            </w:r>
          </w:p>
        </w:tc>
      </w:tr>
      <w:tr w:rsidR="008251B1" w:rsidRPr="003B2674" w14:paraId="7F483DED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7E3702DC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8051" w:type="dxa"/>
            <w:noWrap/>
            <w:hideMark/>
          </w:tcPr>
          <w:p w14:paraId="1F75A504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http://ldh.la.gov/index.cfm/page/1036</w:t>
            </w:r>
          </w:p>
        </w:tc>
      </w:tr>
      <w:tr w:rsidR="008251B1" w:rsidRPr="003B2674" w14:paraId="762820FD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117CA523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RamaInternat</w:t>
            </w:r>
          </w:p>
        </w:tc>
        <w:tc>
          <w:tcPr>
            <w:tcW w:w="8051" w:type="dxa"/>
            <w:noWrap/>
            <w:hideMark/>
          </w:tcPr>
          <w:p w14:paraId="75D7E2E3" w14:textId="77777777" w:rsidR="008251B1" w:rsidRPr="003B2674" w:rsidRDefault="001A32DA" w:rsidP="00A53639">
            <w:pPr>
              <w:rPr>
                <w:rFonts w:ascii="Times New Roman" w:hAnsi="Times New Roman" w:cs="Times New Roman"/>
                <w:u w:val="single"/>
              </w:rPr>
            </w:pPr>
            <w:hyperlink r:id="rId4" w:history="1">
              <w:r w:rsidR="008251B1" w:rsidRPr="003B2674">
                <w:rPr>
                  <w:rStyle w:val="Hyperlink"/>
                  <w:rFonts w:ascii="Times New Roman" w:hAnsi="Times New Roman" w:cs="Times New Roman"/>
                </w:rPr>
                <w:t>https://ramahinternational.org/abortion-risks-dangers/</w:t>
              </w:r>
            </w:hyperlink>
          </w:p>
        </w:tc>
      </w:tr>
      <w:tr w:rsidR="008251B1" w:rsidRPr="003B2674" w14:paraId="0AA9D6F5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7C8673EE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Alaska</w:t>
            </w:r>
          </w:p>
        </w:tc>
        <w:tc>
          <w:tcPr>
            <w:tcW w:w="8051" w:type="dxa"/>
            <w:noWrap/>
            <w:hideMark/>
          </w:tcPr>
          <w:p w14:paraId="4D1A7290" w14:textId="77777777" w:rsidR="008251B1" w:rsidRPr="003B2674" w:rsidRDefault="001A32DA" w:rsidP="00A53639">
            <w:pPr>
              <w:rPr>
                <w:rFonts w:ascii="Times New Roman" w:hAnsi="Times New Roman" w:cs="Times New Roman"/>
                <w:u w:val="single"/>
              </w:rPr>
            </w:pPr>
            <w:hyperlink r:id="rId5" w:history="1">
              <w:r w:rsidR="008251B1" w:rsidRPr="003B2674">
                <w:rPr>
                  <w:rStyle w:val="Hyperlink"/>
                  <w:rFonts w:ascii="Times New Roman" w:hAnsi="Times New Roman" w:cs="Times New Roman"/>
                </w:rPr>
                <w:t>http://dhss.alaska.gov/dph/wcfh/Pages/informedconsent/abortion/risks.aspx</w:t>
              </w:r>
            </w:hyperlink>
          </w:p>
        </w:tc>
      </w:tr>
      <w:tr w:rsidR="008251B1" w:rsidRPr="003B2674" w14:paraId="03BCE91F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30A823E9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PregCenter</w:t>
            </w:r>
          </w:p>
        </w:tc>
        <w:tc>
          <w:tcPr>
            <w:tcW w:w="8051" w:type="dxa"/>
            <w:noWrap/>
            <w:hideMark/>
          </w:tcPr>
          <w:p w14:paraId="3D76703F" w14:textId="77777777" w:rsidR="008251B1" w:rsidRPr="003B2674" w:rsidRDefault="001A32DA" w:rsidP="00A53639">
            <w:pPr>
              <w:rPr>
                <w:rFonts w:ascii="Times New Roman" w:hAnsi="Times New Roman" w:cs="Times New Roman"/>
                <w:u w:val="single"/>
              </w:rPr>
            </w:pPr>
            <w:hyperlink r:id="rId6" w:history="1">
              <w:r w:rsidR="008251B1" w:rsidRPr="003B2674">
                <w:rPr>
                  <w:rStyle w:val="Hyperlink"/>
                  <w:rFonts w:ascii="Times New Roman" w:hAnsi="Times New Roman" w:cs="Times New Roman"/>
                </w:rPr>
                <w:t>https://www.cspregnancycenter.com/side-effects-of-abortion.htm</w:t>
              </w:r>
            </w:hyperlink>
          </w:p>
        </w:tc>
      </w:tr>
      <w:tr w:rsidR="008251B1" w:rsidRPr="003B2674" w14:paraId="64FFD195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014801A3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UPreg</w:t>
            </w:r>
          </w:p>
        </w:tc>
        <w:tc>
          <w:tcPr>
            <w:tcW w:w="8051" w:type="dxa"/>
            <w:noWrap/>
            <w:hideMark/>
          </w:tcPr>
          <w:p w14:paraId="4273869B" w14:textId="77777777" w:rsidR="008251B1" w:rsidRPr="003B2674" w:rsidRDefault="001A32DA" w:rsidP="00A53639">
            <w:pPr>
              <w:rPr>
                <w:rFonts w:ascii="Times New Roman" w:hAnsi="Times New Roman" w:cs="Times New Roman"/>
                <w:u w:val="single"/>
              </w:rPr>
            </w:pPr>
            <w:hyperlink r:id="rId7" w:history="1">
              <w:r w:rsidR="008251B1" w:rsidRPr="003B2674">
                <w:rPr>
                  <w:rStyle w:val="Hyperlink"/>
                  <w:rFonts w:ascii="Times New Roman" w:hAnsi="Times New Roman" w:cs="Times New Roman"/>
                </w:rPr>
                <w:t>https://upregnancy.com/infertility-after-abortion-1443</w:t>
              </w:r>
            </w:hyperlink>
          </w:p>
        </w:tc>
      </w:tr>
      <w:tr w:rsidR="008251B1" w:rsidRPr="003B2674" w14:paraId="7BA98961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45182E4D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WomenRes</w:t>
            </w:r>
          </w:p>
        </w:tc>
        <w:tc>
          <w:tcPr>
            <w:tcW w:w="8051" w:type="dxa"/>
            <w:noWrap/>
            <w:hideMark/>
          </w:tcPr>
          <w:p w14:paraId="4BB50C66" w14:textId="77777777" w:rsidR="008251B1" w:rsidRPr="003B2674" w:rsidRDefault="001A32DA" w:rsidP="00A53639">
            <w:pPr>
              <w:rPr>
                <w:rFonts w:ascii="Times New Roman" w:hAnsi="Times New Roman" w:cs="Times New Roman"/>
                <w:u w:val="single"/>
              </w:rPr>
            </w:pPr>
            <w:hyperlink r:id="rId8" w:history="1">
              <w:r w:rsidR="008251B1" w:rsidRPr="003B2674">
                <w:rPr>
                  <w:rStyle w:val="Hyperlink"/>
                  <w:rFonts w:ascii="Times New Roman" w:hAnsi="Times New Roman" w:cs="Times New Roman"/>
                </w:rPr>
                <w:t>https://www.womensresourceclinic.org/post-abortion-syndrome-and-symptoms/</w:t>
              </w:r>
            </w:hyperlink>
          </w:p>
        </w:tc>
      </w:tr>
      <w:tr w:rsidR="008251B1" w:rsidRPr="003B2674" w14:paraId="4C203A33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320856C2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AbortionFacts</w:t>
            </w:r>
          </w:p>
        </w:tc>
        <w:tc>
          <w:tcPr>
            <w:tcW w:w="8051" w:type="dxa"/>
            <w:noWrap/>
            <w:hideMark/>
          </w:tcPr>
          <w:p w14:paraId="04F52885" w14:textId="77777777" w:rsidR="008251B1" w:rsidRPr="003B2674" w:rsidRDefault="001A32DA" w:rsidP="00A53639">
            <w:pPr>
              <w:rPr>
                <w:rFonts w:ascii="Times New Roman" w:hAnsi="Times New Roman" w:cs="Times New Roman"/>
                <w:u w:val="single"/>
              </w:rPr>
            </w:pPr>
            <w:hyperlink r:id="rId9" w:history="1">
              <w:r w:rsidR="008251B1" w:rsidRPr="003B2674">
                <w:rPr>
                  <w:rStyle w:val="Hyperlink"/>
                  <w:rFonts w:ascii="Times New Roman" w:hAnsi="Times New Roman" w:cs="Times New Roman"/>
                </w:rPr>
                <w:t>https://www.abortionfacts.com/reardon/list-of-major-psychological-sequelae-of-abortion</w:t>
              </w:r>
            </w:hyperlink>
          </w:p>
        </w:tc>
      </w:tr>
      <w:tr w:rsidR="008251B1" w:rsidRPr="003B2674" w14:paraId="3C0E40F9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0B65A619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AmerPreg</w:t>
            </w:r>
          </w:p>
        </w:tc>
        <w:tc>
          <w:tcPr>
            <w:tcW w:w="8051" w:type="dxa"/>
            <w:noWrap/>
            <w:hideMark/>
          </w:tcPr>
          <w:p w14:paraId="55A1D251" w14:textId="77777777" w:rsidR="008251B1" w:rsidRPr="003B2674" w:rsidRDefault="001A32DA" w:rsidP="00A53639">
            <w:pPr>
              <w:rPr>
                <w:rFonts w:ascii="Times New Roman" w:hAnsi="Times New Roman" w:cs="Times New Roman"/>
                <w:u w:val="single"/>
              </w:rPr>
            </w:pPr>
            <w:hyperlink r:id="rId10" w:history="1">
              <w:r w:rsidR="008251B1" w:rsidRPr="003B2674">
                <w:rPr>
                  <w:rStyle w:val="Hyperlink"/>
                  <w:rFonts w:ascii="Times New Roman" w:hAnsi="Times New Roman" w:cs="Times New Roman"/>
                </w:rPr>
                <w:t>http://americanpregnancy.org/unplanned-pregnancy/abortion-emotional-effects/</w:t>
              </w:r>
            </w:hyperlink>
          </w:p>
        </w:tc>
      </w:tr>
      <w:tr w:rsidR="008251B1" w:rsidRPr="003B2674" w14:paraId="02236EE6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09DF583E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CareNet</w:t>
            </w:r>
          </w:p>
        </w:tc>
        <w:tc>
          <w:tcPr>
            <w:tcW w:w="8051" w:type="dxa"/>
            <w:noWrap/>
            <w:hideMark/>
          </w:tcPr>
          <w:p w14:paraId="5848F673" w14:textId="77777777" w:rsidR="008251B1" w:rsidRPr="003B2674" w:rsidRDefault="001A32DA" w:rsidP="00A53639">
            <w:pPr>
              <w:rPr>
                <w:rFonts w:ascii="Times New Roman" w:hAnsi="Times New Roman" w:cs="Times New Roman"/>
                <w:u w:val="single"/>
              </w:rPr>
            </w:pPr>
            <w:hyperlink r:id="rId11" w:history="1">
              <w:r w:rsidR="008251B1" w:rsidRPr="003B2674">
                <w:rPr>
                  <w:rStyle w:val="Hyperlink"/>
                  <w:rFonts w:ascii="Times New Roman" w:hAnsi="Times New Roman" w:cs="Times New Roman"/>
                </w:rPr>
                <w:t>https://www.carenetnorcal.org/</w:t>
              </w:r>
            </w:hyperlink>
          </w:p>
        </w:tc>
      </w:tr>
      <w:tr w:rsidR="008251B1" w:rsidRPr="003B2674" w14:paraId="76A447E9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24622E38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AbortionRisks</w:t>
            </w:r>
          </w:p>
        </w:tc>
        <w:tc>
          <w:tcPr>
            <w:tcW w:w="8051" w:type="dxa"/>
            <w:noWrap/>
            <w:hideMark/>
          </w:tcPr>
          <w:p w14:paraId="6593EAD1" w14:textId="77777777" w:rsidR="008251B1" w:rsidRPr="003B2674" w:rsidRDefault="001A32DA" w:rsidP="00A53639">
            <w:pPr>
              <w:rPr>
                <w:rFonts w:ascii="Times New Roman" w:hAnsi="Times New Roman" w:cs="Times New Roman"/>
                <w:u w:val="single"/>
              </w:rPr>
            </w:pPr>
            <w:hyperlink r:id="rId12" w:history="1">
              <w:r w:rsidR="008251B1" w:rsidRPr="003B2674">
                <w:rPr>
                  <w:rStyle w:val="Hyperlink"/>
                  <w:rFonts w:ascii="Times New Roman" w:hAnsi="Times New Roman" w:cs="Times New Roman"/>
                </w:rPr>
                <w:t>http://abortionrisks.org/index.php?title=Depression</w:t>
              </w:r>
            </w:hyperlink>
          </w:p>
        </w:tc>
      </w:tr>
      <w:tr w:rsidR="008251B1" w:rsidRPr="003B2674" w14:paraId="52BB7710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1767BCBE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BabyGaga</w:t>
            </w:r>
          </w:p>
        </w:tc>
        <w:tc>
          <w:tcPr>
            <w:tcW w:w="8051" w:type="dxa"/>
            <w:noWrap/>
            <w:hideMark/>
          </w:tcPr>
          <w:p w14:paraId="01C08BAF" w14:textId="77777777" w:rsidR="008251B1" w:rsidRPr="003B2674" w:rsidRDefault="001A32DA" w:rsidP="00A53639">
            <w:pPr>
              <w:rPr>
                <w:rFonts w:ascii="Times New Roman" w:hAnsi="Times New Roman" w:cs="Times New Roman"/>
                <w:u w:val="single"/>
              </w:rPr>
            </w:pPr>
            <w:hyperlink r:id="rId13" w:history="1">
              <w:r w:rsidR="008251B1" w:rsidRPr="003B2674">
                <w:rPr>
                  <w:rStyle w:val="Hyperlink"/>
                  <w:rFonts w:ascii="Times New Roman" w:hAnsi="Times New Roman" w:cs="Times New Roman"/>
                </w:rPr>
                <w:t>https://www.babygaga.com/15-abortion-side-effects-and-complications/</w:t>
              </w:r>
            </w:hyperlink>
          </w:p>
        </w:tc>
      </w:tr>
      <w:tr w:rsidR="008251B1" w:rsidRPr="003B2674" w14:paraId="733C0608" w14:textId="77777777" w:rsidTr="00A53639">
        <w:trPr>
          <w:trHeight w:val="322"/>
        </w:trPr>
        <w:tc>
          <w:tcPr>
            <w:tcW w:w="2044" w:type="dxa"/>
            <w:noWrap/>
            <w:hideMark/>
          </w:tcPr>
          <w:p w14:paraId="7CD38D62" w14:textId="77777777" w:rsidR="008251B1" w:rsidRPr="003B2674" w:rsidRDefault="008251B1" w:rsidP="00A53639">
            <w:pPr>
              <w:rPr>
                <w:rFonts w:ascii="Times New Roman" w:hAnsi="Times New Roman" w:cs="Times New Roman"/>
              </w:rPr>
            </w:pPr>
            <w:r w:rsidRPr="003B2674">
              <w:rPr>
                <w:rFonts w:ascii="Times New Roman" w:hAnsi="Times New Roman" w:cs="Times New Roman"/>
              </w:rPr>
              <w:t>AbortionPillRisks</w:t>
            </w:r>
          </w:p>
        </w:tc>
        <w:tc>
          <w:tcPr>
            <w:tcW w:w="8051" w:type="dxa"/>
            <w:noWrap/>
            <w:hideMark/>
          </w:tcPr>
          <w:p w14:paraId="5AE3E103" w14:textId="77777777" w:rsidR="008251B1" w:rsidRPr="003B2674" w:rsidRDefault="001A32DA" w:rsidP="00A53639">
            <w:pPr>
              <w:rPr>
                <w:rFonts w:ascii="Times New Roman" w:hAnsi="Times New Roman" w:cs="Times New Roman"/>
                <w:u w:val="single"/>
              </w:rPr>
            </w:pPr>
            <w:hyperlink r:id="rId14" w:history="1">
              <w:r w:rsidR="008251B1" w:rsidRPr="003B2674">
                <w:rPr>
                  <w:rStyle w:val="Hyperlink"/>
                  <w:rFonts w:ascii="Times New Roman" w:hAnsi="Times New Roman" w:cs="Times New Roman"/>
                </w:rPr>
                <w:t>http://abortionpillrisks.org/</w:t>
              </w:r>
            </w:hyperlink>
          </w:p>
        </w:tc>
      </w:tr>
    </w:tbl>
    <w:p w14:paraId="6C440794" w14:textId="29CAD273" w:rsidR="006247AD" w:rsidRPr="008251B1" w:rsidRDefault="001A32DA">
      <w:pPr>
        <w:rPr>
          <w:rFonts w:ascii="Times New Roman" w:hAnsi="Times New Roman" w:cs="Times New Roman"/>
        </w:rPr>
      </w:pPr>
    </w:p>
    <w:sectPr w:rsidR="006247AD" w:rsidRPr="008251B1" w:rsidSect="00E10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1B1"/>
    <w:rsid w:val="00027758"/>
    <w:rsid w:val="00034853"/>
    <w:rsid w:val="00035A7F"/>
    <w:rsid w:val="0004316E"/>
    <w:rsid w:val="000454DD"/>
    <w:rsid w:val="00060578"/>
    <w:rsid w:val="00064395"/>
    <w:rsid w:val="000770F8"/>
    <w:rsid w:val="0008152F"/>
    <w:rsid w:val="000B0149"/>
    <w:rsid w:val="000F762E"/>
    <w:rsid w:val="001318A7"/>
    <w:rsid w:val="00153281"/>
    <w:rsid w:val="00160A1D"/>
    <w:rsid w:val="0016474B"/>
    <w:rsid w:val="00167F11"/>
    <w:rsid w:val="001718C5"/>
    <w:rsid w:val="00173DA3"/>
    <w:rsid w:val="00176F6D"/>
    <w:rsid w:val="00187C3D"/>
    <w:rsid w:val="00191502"/>
    <w:rsid w:val="001A08EA"/>
    <w:rsid w:val="001A1BCB"/>
    <w:rsid w:val="001A32DA"/>
    <w:rsid w:val="00203D89"/>
    <w:rsid w:val="00215EEE"/>
    <w:rsid w:val="00216D1A"/>
    <w:rsid w:val="00217832"/>
    <w:rsid w:val="002178B5"/>
    <w:rsid w:val="002205E7"/>
    <w:rsid w:val="002248A4"/>
    <w:rsid w:val="002344EA"/>
    <w:rsid w:val="00292257"/>
    <w:rsid w:val="00293B4B"/>
    <w:rsid w:val="002B3FE2"/>
    <w:rsid w:val="002B6FB3"/>
    <w:rsid w:val="002D143E"/>
    <w:rsid w:val="002D54B4"/>
    <w:rsid w:val="002E4303"/>
    <w:rsid w:val="002F07D6"/>
    <w:rsid w:val="002F54B6"/>
    <w:rsid w:val="00317B08"/>
    <w:rsid w:val="00321151"/>
    <w:rsid w:val="00322B41"/>
    <w:rsid w:val="00337158"/>
    <w:rsid w:val="003538C6"/>
    <w:rsid w:val="003556F9"/>
    <w:rsid w:val="00360CE7"/>
    <w:rsid w:val="00360EB5"/>
    <w:rsid w:val="003633DA"/>
    <w:rsid w:val="003817C8"/>
    <w:rsid w:val="003902B6"/>
    <w:rsid w:val="00390EEA"/>
    <w:rsid w:val="003A6B01"/>
    <w:rsid w:val="003B19C7"/>
    <w:rsid w:val="003C5CBB"/>
    <w:rsid w:val="003C7315"/>
    <w:rsid w:val="004012AA"/>
    <w:rsid w:val="00412027"/>
    <w:rsid w:val="004144BD"/>
    <w:rsid w:val="00426B0E"/>
    <w:rsid w:val="004512CB"/>
    <w:rsid w:val="00455A21"/>
    <w:rsid w:val="00482773"/>
    <w:rsid w:val="00496321"/>
    <w:rsid w:val="004A0CC0"/>
    <w:rsid w:val="004A184B"/>
    <w:rsid w:val="004B70D8"/>
    <w:rsid w:val="004D1626"/>
    <w:rsid w:val="00502C45"/>
    <w:rsid w:val="00504ECC"/>
    <w:rsid w:val="00545248"/>
    <w:rsid w:val="00555E71"/>
    <w:rsid w:val="00557B7A"/>
    <w:rsid w:val="00571A6D"/>
    <w:rsid w:val="005A44D7"/>
    <w:rsid w:val="005B4547"/>
    <w:rsid w:val="00617288"/>
    <w:rsid w:val="0062525E"/>
    <w:rsid w:val="00633F8F"/>
    <w:rsid w:val="0064284A"/>
    <w:rsid w:val="00650A9B"/>
    <w:rsid w:val="006A556F"/>
    <w:rsid w:val="00710C0E"/>
    <w:rsid w:val="0071293A"/>
    <w:rsid w:val="00720EF5"/>
    <w:rsid w:val="00721FB6"/>
    <w:rsid w:val="00760959"/>
    <w:rsid w:val="007A629D"/>
    <w:rsid w:val="007B3FC8"/>
    <w:rsid w:val="007C47EE"/>
    <w:rsid w:val="007F399E"/>
    <w:rsid w:val="00800144"/>
    <w:rsid w:val="008107DD"/>
    <w:rsid w:val="00812423"/>
    <w:rsid w:val="00813452"/>
    <w:rsid w:val="008251B1"/>
    <w:rsid w:val="00825790"/>
    <w:rsid w:val="0082744D"/>
    <w:rsid w:val="00842E72"/>
    <w:rsid w:val="008719CC"/>
    <w:rsid w:val="0087537E"/>
    <w:rsid w:val="00891B06"/>
    <w:rsid w:val="008E1924"/>
    <w:rsid w:val="008F0627"/>
    <w:rsid w:val="008F2390"/>
    <w:rsid w:val="00933477"/>
    <w:rsid w:val="00935AFA"/>
    <w:rsid w:val="00937D45"/>
    <w:rsid w:val="00947915"/>
    <w:rsid w:val="00953628"/>
    <w:rsid w:val="00961AD9"/>
    <w:rsid w:val="009742A2"/>
    <w:rsid w:val="00976E1E"/>
    <w:rsid w:val="00996398"/>
    <w:rsid w:val="00997D85"/>
    <w:rsid w:val="009A265E"/>
    <w:rsid w:val="009C2E87"/>
    <w:rsid w:val="009C4913"/>
    <w:rsid w:val="009E3032"/>
    <w:rsid w:val="00A03582"/>
    <w:rsid w:val="00A1456F"/>
    <w:rsid w:val="00A16B05"/>
    <w:rsid w:val="00A20C98"/>
    <w:rsid w:val="00A24161"/>
    <w:rsid w:val="00A47D94"/>
    <w:rsid w:val="00A606BF"/>
    <w:rsid w:val="00A76E78"/>
    <w:rsid w:val="00A94945"/>
    <w:rsid w:val="00AB0791"/>
    <w:rsid w:val="00AD5CBA"/>
    <w:rsid w:val="00AF5467"/>
    <w:rsid w:val="00B03C55"/>
    <w:rsid w:val="00B15DC6"/>
    <w:rsid w:val="00B3108E"/>
    <w:rsid w:val="00B45708"/>
    <w:rsid w:val="00B664AD"/>
    <w:rsid w:val="00B67C1B"/>
    <w:rsid w:val="00B831A6"/>
    <w:rsid w:val="00BC3060"/>
    <w:rsid w:val="00C2247D"/>
    <w:rsid w:val="00C40312"/>
    <w:rsid w:val="00C56F74"/>
    <w:rsid w:val="00C77492"/>
    <w:rsid w:val="00C909EA"/>
    <w:rsid w:val="00CC0415"/>
    <w:rsid w:val="00CC1FC2"/>
    <w:rsid w:val="00CC3F1A"/>
    <w:rsid w:val="00CD14D1"/>
    <w:rsid w:val="00CF536C"/>
    <w:rsid w:val="00D01A2A"/>
    <w:rsid w:val="00D0450D"/>
    <w:rsid w:val="00D2666D"/>
    <w:rsid w:val="00D42252"/>
    <w:rsid w:val="00D70610"/>
    <w:rsid w:val="00D77AAC"/>
    <w:rsid w:val="00DD7EB9"/>
    <w:rsid w:val="00DE40BD"/>
    <w:rsid w:val="00DE5B9F"/>
    <w:rsid w:val="00E1050E"/>
    <w:rsid w:val="00E147F5"/>
    <w:rsid w:val="00E5381A"/>
    <w:rsid w:val="00E54297"/>
    <w:rsid w:val="00E57F45"/>
    <w:rsid w:val="00E60285"/>
    <w:rsid w:val="00E62637"/>
    <w:rsid w:val="00E76BB3"/>
    <w:rsid w:val="00E93834"/>
    <w:rsid w:val="00E95F8C"/>
    <w:rsid w:val="00EA242E"/>
    <w:rsid w:val="00EB6004"/>
    <w:rsid w:val="00EF2FC6"/>
    <w:rsid w:val="00F03DA2"/>
    <w:rsid w:val="00F12076"/>
    <w:rsid w:val="00F902DC"/>
    <w:rsid w:val="00F943FE"/>
    <w:rsid w:val="00FC3BBF"/>
    <w:rsid w:val="00FD2C57"/>
    <w:rsid w:val="00FE1D8E"/>
    <w:rsid w:val="00FE332A"/>
    <w:rsid w:val="00FF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5725D"/>
  <w14:defaultImageDpi w14:val="32767"/>
  <w15:chartTrackingRefBased/>
  <w15:docId w15:val="{1A803A3B-53CC-2949-B9CD-B135DF363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5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51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25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omensresourceclinic.org/post-abortion-syndrome-and-symptoms/" TargetMode="External"/><Relationship Id="rId13" Type="http://schemas.openxmlformats.org/officeDocument/2006/relationships/hyperlink" Target="https://www.babygaga.com/15-abortion-side-effects-and-complications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upregnancy.com/infertility-after-abortion-1443" TargetMode="External"/><Relationship Id="rId12" Type="http://schemas.openxmlformats.org/officeDocument/2006/relationships/hyperlink" Target="http://abortionrisks.org/index.php?title=Depression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cspregnancycenter.com/side-effects-of-abortion.htm" TargetMode="External"/><Relationship Id="rId11" Type="http://schemas.openxmlformats.org/officeDocument/2006/relationships/hyperlink" Target="https://www.carenetnorcal.org/" TargetMode="External"/><Relationship Id="rId5" Type="http://schemas.openxmlformats.org/officeDocument/2006/relationships/hyperlink" Target="http://dhss.alaska.gov/dph/wcfh/Pages/informedconsent/abortion/risks.aspx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americanpregnancy.org/unplanned-pregnancy/abortion-emotional-effects/" TargetMode="External"/><Relationship Id="rId4" Type="http://schemas.openxmlformats.org/officeDocument/2006/relationships/hyperlink" Target="https://ramahinternational.org/abortion-risks-dangers/" TargetMode="External"/><Relationship Id="rId9" Type="http://schemas.openxmlformats.org/officeDocument/2006/relationships/hyperlink" Target="https://www.abortionfacts.com/reardon/list-of-major-psychological-sequelae-of-abortion" TargetMode="External"/><Relationship Id="rId14" Type="http://schemas.openxmlformats.org/officeDocument/2006/relationships/hyperlink" Target="http://abortionpillrisk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a Chaiken</dc:creator>
  <cp:keywords/>
  <dc:description/>
  <cp:lastModifiedBy>Editor</cp:lastModifiedBy>
  <cp:revision>6</cp:revision>
  <dcterms:created xsi:type="dcterms:W3CDTF">2021-02-05T19:23:00Z</dcterms:created>
  <dcterms:modified xsi:type="dcterms:W3CDTF">2021-04-06T18:01:00Z</dcterms:modified>
</cp:coreProperties>
</file>